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980" w:type="dxa"/>
        <w:tblInd w:w="-1007" w:type="dxa"/>
        <w:tblLook w:val="04A0" w:firstRow="1" w:lastRow="0" w:firstColumn="1" w:lastColumn="0" w:noHBand="0" w:noVBand="1"/>
      </w:tblPr>
      <w:tblGrid>
        <w:gridCol w:w="1040"/>
        <w:gridCol w:w="1924"/>
        <w:gridCol w:w="2028"/>
        <w:gridCol w:w="988"/>
        <w:gridCol w:w="1986"/>
        <w:gridCol w:w="2094"/>
        <w:gridCol w:w="1020"/>
        <w:gridCol w:w="1908"/>
        <w:gridCol w:w="2012"/>
        <w:gridCol w:w="980"/>
      </w:tblGrid>
      <w:tr w:rsidR="00560C8E" w:rsidRPr="00560C8E" w14:paraId="0888436C" w14:textId="77777777" w:rsidTr="00560C8E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7AE418" w14:textId="77777777" w:rsidR="00560C8E" w:rsidRPr="00560C8E" w:rsidRDefault="00560C8E" w:rsidP="00560C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D5205" w14:textId="77777777" w:rsidR="00560C8E" w:rsidRPr="00560C8E" w:rsidRDefault="00560C8E" w:rsidP="00560C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rdiovascular mortality</w:t>
            </w: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079D5" w14:textId="77777777" w:rsidR="00560C8E" w:rsidRPr="00560C8E" w:rsidRDefault="00560C8E" w:rsidP="00560C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verall CVD Incidence</w:t>
            </w:r>
          </w:p>
        </w:tc>
        <w:tc>
          <w:tcPr>
            <w:tcW w:w="4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ECF6D" w14:textId="77777777" w:rsidR="00560C8E" w:rsidRPr="00560C8E" w:rsidRDefault="00560C8E" w:rsidP="00560C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HD Incidence</w:t>
            </w:r>
          </w:p>
        </w:tc>
      </w:tr>
      <w:tr w:rsidR="00560C8E" w:rsidRPr="00560C8E" w14:paraId="2CD115C5" w14:textId="77777777" w:rsidTr="00560C8E">
        <w:trPr>
          <w:trHeight w:val="28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F29E6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74815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cidence_Rate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4F3EB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R（95%CI）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E513E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F8D5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cidence_Rat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D3571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R（95%CI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801C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9CF79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cidence_Rate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8F8D9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R（95%CI）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F76E6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_value</w:t>
            </w:r>
            <w:proofErr w:type="spellEnd"/>
          </w:p>
        </w:tc>
      </w:tr>
      <w:tr w:rsidR="00560C8E" w:rsidRPr="00560C8E" w14:paraId="0CF01F3E" w14:textId="77777777" w:rsidTr="00560C8E">
        <w:trPr>
          <w:trHeight w:val="280"/>
        </w:trPr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CF397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cular_Thickness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DD91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EB4E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CAE8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E945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5BE61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5F90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E65D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4977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0C8E" w:rsidRPr="00560C8E" w14:paraId="3F5F4740" w14:textId="77777777" w:rsidTr="00560C8E">
        <w:trPr>
          <w:trHeight w:val="280"/>
        </w:trPr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4C29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er SD incremen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BB67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 (0.77-0.9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337A8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0EAE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23B9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 (0.92-0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230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E369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0B4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 (0.92-0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D433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560C8E" w:rsidRPr="00560C8E" w14:paraId="3081F2EF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27D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09F2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7FC0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C5B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A718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6.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2FD7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2924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2259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5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62C3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8FAF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</w:tr>
      <w:tr w:rsidR="00560C8E" w:rsidRPr="00560C8E" w14:paraId="61A43713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83CF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4C87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B6F3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 (0.72-1.1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754C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C978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.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A070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 (0.87-0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CA18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E51D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2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870A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 (0.78-0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D6E10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:rsidR="00560C8E" w:rsidRPr="00560C8E" w14:paraId="45675284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B6E1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D3EB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B3B7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 (0.70-1.1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490D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3BD6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3.3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387D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 (0.85-0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F2A5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789D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2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DC41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 (0.83-1.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6C72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8</w:t>
            </w:r>
          </w:p>
        </w:tc>
      </w:tr>
      <w:tr w:rsidR="00560C8E" w:rsidRPr="00560C8E" w14:paraId="3963BEFE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6A98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71E7D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7003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8 (0.44-0.7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EB53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28687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2.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A570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 (0.83-0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A881A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0079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6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2F02F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 (0.78-0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06D3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560C8E" w:rsidRPr="00560C8E" w14:paraId="6F22D1D5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F74E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F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4DC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3227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A7A1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6D04B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B11F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F756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687F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AA33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4D1A" w14:textId="77777777" w:rsidR="00560C8E" w:rsidRPr="00560C8E" w:rsidRDefault="00560C8E" w:rsidP="00560C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0C8E" w:rsidRPr="00560C8E" w14:paraId="5434F0F2" w14:textId="77777777" w:rsidTr="00560C8E">
        <w:trPr>
          <w:trHeight w:val="280"/>
        </w:trPr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CE18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er SD incremen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2FF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 (0.77-0.9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920A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6C04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9BE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 (0.90-0.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236A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6C27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FB6B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 (0.88-0.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1D3F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60C8E" w:rsidRPr="00560C8E" w14:paraId="6EEC2186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65E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4D25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4733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69AA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553C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7.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944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011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7B13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6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2A98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E6E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</w:tr>
      <w:tr w:rsidR="00560C8E" w:rsidRPr="00560C8E" w14:paraId="766C8B96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FF1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5D3B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19ED6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 (0.76-1.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61FD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167A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31FE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 (0.88-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B7C9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840C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4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74BC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 (0.83-1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28DD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86</w:t>
            </w:r>
          </w:p>
        </w:tc>
      </w:tr>
      <w:tr w:rsidR="00560C8E" w:rsidRPr="00560C8E" w14:paraId="20AC610E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E983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0F59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38B1E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 (0.58-0.9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EA2B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5F98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2.7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1A5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 (0.82-0.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75EF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29DD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9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ED88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 (0.80-0.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69FA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</w:t>
            </w:r>
          </w:p>
        </w:tc>
      </w:tr>
      <w:tr w:rsidR="00560C8E" w:rsidRPr="00560C8E" w14:paraId="6DF78D0E" w14:textId="77777777" w:rsidTr="00560C8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429A2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Quartil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DF3A1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86825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 (0.51-0.8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00245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3FF0F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2.2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CD52B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2 (0.76-0.8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A899F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E58AE" w14:textId="77777777" w:rsidR="00560C8E" w:rsidRPr="00560C8E" w:rsidRDefault="00560C8E" w:rsidP="00560C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5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CCA05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9 (0.71-0.8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EFC09" w14:textId="77777777" w:rsidR="00560C8E" w:rsidRPr="00560C8E" w:rsidRDefault="00560C8E" w:rsidP="00560C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0C8E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725DC76E" w14:textId="1C1A3552" w:rsidR="00915196" w:rsidRPr="00781B16" w:rsidRDefault="00915196" w:rsidP="00915196">
      <w:pPr>
        <w:tabs>
          <w:tab w:val="left" w:pos="1680"/>
        </w:tabs>
        <w:jc w:val="center"/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12B8BB7A" w14:textId="789C1742" w:rsidR="00915196" w:rsidRPr="00781B16" w:rsidRDefault="00915196" w:rsidP="00915196">
      <w:pPr>
        <w:tabs>
          <w:tab w:val="left" w:pos="1680"/>
        </w:tabs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781B16">
        <w:rPr>
          <w:rFonts w:ascii="Times New Roman" w:hAnsi="Times New Roman" w:cs="Times New Roman"/>
          <w:b/>
          <w:sz w:val="20"/>
          <w:szCs w:val="20"/>
        </w:rPr>
        <w:t>igure S</w:t>
      </w:r>
      <w:r>
        <w:rPr>
          <w:rFonts w:ascii="Times New Roman" w:hAnsi="Times New Roman" w:cs="Times New Roman" w:hint="eastAsia"/>
          <w:b/>
          <w:sz w:val="20"/>
          <w:szCs w:val="20"/>
        </w:rPr>
        <w:t>9</w:t>
      </w:r>
      <w:r w:rsidRPr="00781B1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15196">
        <w:rPr>
          <w:rFonts w:ascii="Times New Roman" w:hAnsi="Times New Roman" w:cs="Times New Roman"/>
          <w:bCs/>
          <w:sz w:val="20"/>
          <w:szCs w:val="20"/>
        </w:rPr>
        <w:t>Sensitivity analysis for the associations between RNFL and overall macular thickness and cardiovascular and coronary outcomes in CKM stages 0-3: competing risk models</w:t>
      </w:r>
    </w:p>
    <w:p w14:paraId="6F1738E8" w14:textId="77777777" w:rsidR="0016511A" w:rsidRDefault="0016511A" w:rsidP="0016511A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>Data were presented as hazard ratio and 95% confidence interval. Models were adjusted for age, Townsend deprivation index, fasting plasma glucose,</w:t>
      </w:r>
      <w:r w:rsidRPr="0016511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Pr="00514515">
        <w:rPr>
          <w:rFonts w:ascii="Times New Roman" w:hAnsi="Times New Roman" w:cs="Times New Roman"/>
          <w:bCs/>
          <w:sz w:val="20"/>
          <w:szCs w:val="20"/>
        </w:rPr>
        <w:t>-density lipoprotein cholesterol (</w:t>
      </w:r>
      <w:r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sex, smoking status, alcohol consumption, educational level, sleep duration, and employment status.</w:t>
      </w:r>
    </w:p>
    <w:p w14:paraId="5BA1F90B" w14:textId="1735404E" w:rsidR="007C7C24" w:rsidRPr="00915196" w:rsidRDefault="00915196" w:rsidP="00514515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 xml:space="preserve">: CVD, cardiovascular disease; CHD, coronary heart disease; </w:t>
      </w:r>
    </w:p>
    <w:sectPr w:rsidR="007C7C24" w:rsidRPr="00915196" w:rsidSect="00493F65">
      <w:footerReference w:type="default" r:id="rId8"/>
      <w:pgSz w:w="16840" w:h="14175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36BDE" w14:textId="77777777" w:rsidR="00584BC1" w:rsidRDefault="00584BC1" w:rsidP="00767C8D">
      <w:r>
        <w:separator/>
      </w:r>
    </w:p>
  </w:endnote>
  <w:endnote w:type="continuationSeparator" w:id="0">
    <w:p w14:paraId="1F319848" w14:textId="77777777" w:rsidR="00584BC1" w:rsidRDefault="00584BC1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B55EF" w14:textId="77777777" w:rsidR="00584BC1" w:rsidRDefault="00584BC1" w:rsidP="00767C8D">
      <w:r>
        <w:separator/>
      </w:r>
    </w:p>
  </w:footnote>
  <w:footnote w:type="continuationSeparator" w:id="0">
    <w:p w14:paraId="638FCFCA" w14:textId="77777777" w:rsidR="00584BC1" w:rsidRDefault="00584BC1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81622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77E0E"/>
    <w:rsid w:val="00584BC1"/>
    <w:rsid w:val="005976BD"/>
    <w:rsid w:val="005A7019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74F2D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08EC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05F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A53F5"/>
    <w:rsid w:val="00BB7A4A"/>
    <w:rsid w:val="00BC09F5"/>
    <w:rsid w:val="00BE4926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856ED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DD6A4B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476</Characters>
  <Application>Microsoft Office Word</Application>
  <DocSecurity>0</DocSecurity>
  <Lines>147</Lines>
  <Paragraphs>121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